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0EF" w:rsidRPr="005B3A97" w:rsidRDefault="007F50EF" w:rsidP="007F50EF">
      <w:pPr>
        <w:spacing w:line="480" w:lineRule="auto"/>
        <w:rPr>
          <w:rFonts w:cs="Arial"/>
          <w:szCs w:val="22"/>
        </w:rPr>
      </w:pPr>
      <w:r w:rsidRPr="005B3A97">
        <w:rPr>
          <w:rFonts w:cs="Arial"/>
          <w:b/>
        </w:rPr>
        <w:t>S2 T</w:t>
      </w:r>
      <w:r w:rsidRPr="005B3A97">
        <w:rPr>
          <w:rFonts w:cs="Arial"/>
          <w:b/>
          <w:szCs w:val="22"/>
        </w:rPr>
        <w:t>able. Docking scores of selected ligands in a homology model of WT and TMH1,7 mutant P-</w:t>
      </w:r>
      <w:proofErr w:type="spellStart"/>
      <w:r w:rsidRPr="005B3A97">
        <w:rPr>
          <w:rFonts w:cs="Arial"/>
          <w:b/>
          <w:szCs w:val="22"/>
        </w:rPr>
        <w:t>gp</w:t>
      </w:r>
      <w:proofErr w:type="spellEnd"/>
      <w:r w:rsidRPr="005B3A97">
        <w:rPr>
          <w:rFonts w:cs="Arial"/>
          <w:b/>
          <w:szCs w:val="22"/>
        </w:rPr>
        <w:t>.</w:t>
      </w:r>
    </w:p>
    <w:tbl>
      <w:tblPr>
        <w:tblW w:w="3841" w:type="pct"/>
        <w:tblLook w:val="04A0" w:firstRow="1" w:lastRow="0" w:firstColumn="1" w:lastColumn="0" w:noHBand="0" w:noVBand="1"/>
      </w:tblPr>
      <w:tblGrid>
        <w:gridCol w:w="901"/>
        <w:gridCol w:w="718"/>
        <w:gridCol w:w="596"/>
        <w:gridCol w:w="718"/>
        <w:gridCol w:w="718"/>
        <w:gridCol w:w="718"/>
        <w:gridCol w:w="718"/>
        <w:gridCol w:w="596"/>
        <w:gridCol w:w="596"/>
        <w:gridCol w:w="718"/>
        <w:gridCol w:w="718"/>
        <w:gridCol w:w="718"/>
        <w:gridCol w:w="718"/>
      </w:tblGrid>
      <w:tr w:rsidR="007F50EF" w:rsidRPr="00570A43" w:rsidTr="00E67EF5">
        <w:trPr>
          <w:cantSplit/>
          <w:trHeight w:val="2140"/>
        </w:trPr>
        <w:tc>
          <w:tcPr>
            <w:tcW w:w="28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Pose #</w:t>
            </w:r>
          </w:p>
        </w:tc>
        <w:tc>
          <w:tcPr>
            <w:tcW w:w="754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hod-2-</w:t>
            </w: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AM</w:t>
            </w:r>
          </w:p>
        </w:tc>
        <w:tc>
          <w:tcPr>
            <w:tcW w:w="81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X-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Rhod-1-</w:t>
            </w: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AM</w:t>
            </w:r>
          </w:p>
        </w:tc>
        <w:tc>
          <w:tcPr>
            <w:tcW w:w="81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BD-c</w:t>
            </w: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yclosporine A</w:t>
            </w: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Rhodamine 123</w:t>
            </w:r>
          </w:p>
        </w:tc>
        <w:tc>
          <w:tcPr>
            <w:tcW w:w="81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Flutax-1</w:t>
            </w:r>
          </w:p>
        </w:tc>
        <w:tc>
          <w:tcPr>
            <w:tcW w:w="81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BD-Verapamil</w:t>
            </w:r>
          </w:p>
        </w:tc>
      </w:tr>
      <w:tr w:rsidR="007F50EF" w:rsidRPr="00570A43" w:rsidTr="00E67EF5">
        <w:trPr>
          <w:cantSplit/>
          <w:trHeight w:val="1133"/>
        </w:trPr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TMH1,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TMH1,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TMH1,7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TMH1,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TMH1,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50EF" w:rsidRPr="00570A43" w:rsidRDefault="007F50EF" w:rsidP="00E67EF5">
            <w:pPr>
              <w:ind w:left="113" w:right="113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TMH1,7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1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8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8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4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5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4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1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4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6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7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1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2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5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7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8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0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4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7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8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7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0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2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6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7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7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6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7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6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9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6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6</w:t>
            </w:r>
          </w:p>
        </w:tc>
      </w:tr>
      <w:tr w:rsidR="007F50EF" w:rsidRPr="00570A43" w:rsidTr="00E67EF5">
        <w:trPr>
          <w:trHeight w:val="320"/>
        </w:trPr>
        <w:tc>
          <w:tcPr>
            <w:tcW w:w="2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8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6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6</w:t>
            </w:r>
          </w:p>
        </w:tc>
      </w:tr>
      <w:tr w:rsidR="007F50EF" w:rsidRPr="00570A43" w:rsidTr="00E67EF5">
        <w:trPr>
          <w:trHeight w:val="340"/>
        </w:trPr>
        <w:tc>
          <w:tcPr>
            <w:tcW w:w="28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9.8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1.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4</w:t>
            </w:r>
          </w:p>
        </w:tc>
        <w:tc>
          <w:tcPr>
            <w:tcW w:w="34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2.6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0EF" w:rsidRPr="00570A43" w:rsidRDefault="007F50EF" w:rsidP="00E67EF5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70A43">
              <w:rPr>
                <w:rFonts w:eastAsia="Times New Roman" w:cs="Arial"/>
                <w:color w:val="000000"/>
                <w:sz w:val="22"/>
                <w:szCs w:val="22"/>
              </w:rPr>
              <w:t>-10.4</w:t>
            </w:r>
          </w:p>
        </w:tc>
      </w:tr>
    </w:tbl>
    <w:p w:rsidR="007F50EF" w:rsidRPr="005B3A97" w:rsidRDefault="007F50EF" w:rsidP="007F50EF">
      <w:pPr>
        <w:spacing w:line="480" w:lineRule="auto"/>
        <w:rPr>
          <w:rFonts w:cs="Arial"/>
        </w:rPr>
      </w:pPr>
    </w:p>
    <w:p w:rsidR="007F50EF" w:rsidRPr="005B3A97" w:rsidRDefault="007F50EF" w:rsidP="007F50EF">
      <w:pPr>
        <w:spacing w:line="480" w:lineRule="auto"/>
        <w:jc w:val="both"/>
        <w:rPr>
          <w:rFonts w:cs="Arial"/>
        </w:rPr>
      </w:pPr>
      <w:r w:rsidRPr="005B3A97">
        <w:rPr>
          <w:rFonts w:cs="Arial"/>
        </w:rPr>
        <w:t>Homology models of inward-open conformation of P-</w:t>
      </w:r>
      <w:proofErr w:type="spellStart"/>
      <w:r w:rsidRPr="005B3A97">
        <w:rPr>
          <w:rFonts w:cs="Arial"/>
        </w:rPr>
        <w:t>gp</w:t>
      </w:r>
      <w:proofErr w:type="spellEnd"/>
      <w:r w:rsidRPr="005B3A97">
        <w:rPr>
          <w:rFonts w:cs="Arial"/>
        </w:rPr>
        <w:t xml:space="preserve"> (WT and TMH1,7) were used for docking of selected substrates. Docking scores are presented in kcal/mol. For docking, the center of the receptor grid was set at </w:t>
      </w:r>
      <w:r w:rsidRPr="005B3A97">
        <w:rPr>
          <w:rFonts w:cs="Arial"/>
          <w:color w:val="000000"/>
        </w:rPr>
        <w:t>x=20, y=55 and z=5</w:t>
      </w:r>
      <w:r w:rsidRPr="005B3A97">
        <w:rPr>
          <w:rFonts w:cs="Arial"/>
        </w:rPr>
        <w:t>. The inner box dimensions were 70x40x40 Å and the exhaustiveness level was set at 100. A total of 32 residues were set as flexible. Other details are given in the “Materials and Methods” section.</w:t>
      </w:r>
    </w:p>
    <w:p w:rsidR="007F50EF" w:rsidRPr="005B3A97" w:rsidRDefault="007F50EF" w:rsidP="007F50EF">
      <w:pPr>
        <w:rPr>
          <w:rFonts w:cs="Arial"/>
        </w:rPr>
      </w:pPr>
    </w:p>
    <w:p w:rsidR="001A4A2D" w:rsidRDefault="001A4A2D">
      <w:bookmarkStart w:id="0" w:name="_GoBack"/>
      <w:bookmarkEnd w:id="0"/>
    </w:p>
    <w:sectPr w:rsidR="001A4A2D" w:rsidSect="003450D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7BF1" w:rsidRDefault="007F50EF" w:rsidP="00C5624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7BF1" w:rsidRDefault="007F5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7BF1" w:rsidRPr="00442E6E" w:rsidRDefault="007F50EF" w:rsidP="00C56241">
    <w:pPr>
      <w:pStyle w:val="Footer"/>
      <w:framePr w:wrap="none" w:vAnchor="text" w:hAnchor="margin" w:xAlign="center" w:y="1"/>
      <w:rPr>
        <w:rStyle w:val="PageNumber"/>
        <w:color w:val="000000"/>
        <w:sz w:val="22"/>
        <w:szCs w:val="22"/>
      </w:rPr>
    </w:pPr>
    <w:r w:rsidRPr="00442E6E">
      <w:rPr>
        <w:rStyle w:val="PageNumber"/>
        <w:color w:val="000000"/>
        <w:sz w:val="22"/>
        <w:szCs w:val="22"/>
      </w:rPr>
      <w:fldChar w:fldCharType="begin"/>
    </w:r>
    <w:r w:rsidRPr="00442E6E">
      <w:rPr>
        <w:rStyle w:val="PageNumber"/>
        <w:color w:val="000000"/>
        <w:sz w:val="22"/>
        <w:szCs w:val="22"/>
      </w:rPr>
      <w:instrText xml:space="preserve">PAGE  </w:instrText>
    </w:r>
    <w:r w:rsidRPr="00442E6E">
      <w:rPr>
        <w:rStyle w:val="PageNumber"/>
        <w:color w:val="000000"/>
        <w:sz w:val="22"/>
        <w:szCs w:val="22"/>
      </w:rPr>
      <w:fldChar w:fldCharType="separate"/>
    </w:r>
    <w:r>
      <w:rPr>
        <w:rStyle w:val="PageNumber"/>
        <w:noProof/>
        <w:color w:val="000000"/>
        <w:sz w:val="22"/>
        <w:szCs w:val="22"/>
      </w:rPr>
      <w:t>6</w:t>
    </w:r>
    <w:r w:rsidRPr="00442E6E">
      <w:rPr>
        <w:rStyle w:val="PageNumber"/>
        <w:color w:val="000000"/>
        <w:sz w:val="22"/>
        <w:szCs w:val="22"/>
      </w:rPr>
      <w:fldChar w:fldCharType="end"/>
    </w:r>
  </w:p>
  <w:p w:rsidR="00377BF1" w:rsidRDefault="007F50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EF"/>
    <w:rsid w:val="00007E82"/>
    <w:rsid w:val="000165AC"/>
    <w:rsid w:val="00021467"/>
    <w:rsid w:val="000240DB"/>
    <w:rsid w:val="00026738"/>
    <w:rsid w:val="00065BBF"/>
    <w:rsid w:val="000675DB"/>
    <w:rsid w:val="00081A79"/>
    <w:rsid w:val="00081FDF"/>
    <w:rsid w:val="0008214B"/>
    <w:rsid w:val="00095AF6"/>
    <w:rsid w:val="0009617E"/>
    <w:rsid w:val="000A2C11"/>
    <w:rsid w:val="000A5C57"/>
    <w:rsid w:val="000B467E"/>
    <w:rsid w:val="000B49B0"/>
    <w:rsid w:val="000C0150"/>
    <w:rsid w:val="000C0A8A"/>
    <w:rsid w:val="000C434A"/>
    <w:rsid w:val="000C639A"/>
    <w:rsid w:val="000C6778"/>
    <w:rsid w:val="000C6B1E"/>
    <w:rsid w:val="000D26E3"/>
    <w:rsid w:val="000D2CC5"/>
    <w:rsid w:val="000D540A"/>
    <w:rsid w:val="000E0580"/>
    <w:rsid w:val="000E1631"/>
    <w:rsid w:val="000E2465"/>
    <w:rsid w:val="000F28D8"/>
    <w:rsid w:val="00140282"/>
    <w:rsid w:val="001421BB"/>
    <w:rsid w:val="00147A30"/>
    <w:rsid w:val="00154402"/>
    <w:rsid w:val="0016024A"/>
    <w:rsid w:val="00172582"/>
    <w:rsid w:val="00174237"/>
    <w:rsid w:val="00177886"/>
    <w:rsid w:val="00190B98"/>
    <w:rsid w:val="00193D38"/>
    <w:rsid w:val="001A3C8A"/>
    <w:rsid w:val="001A4A2D"/>
    <w:rsid w:val="001A7019"/>
    <w:rsid w:val="001B11D0"/>
    <w:rsid w:val="001B3871"/>
    <w:rsid w:val="001C0860"/>
    <w:rsid w:val="001C1675"/>
    <w:rsid w:val="001C7AE7"/>
    <w:rsid w:val="001D1357"/>
    <w:rsid w:val="001E4029"/>
    <w:rsid w:val="001E5C64"/>
    <w:rsid w:val="001E67AF"/>
    <w:rsid w:val="001E6BCA"/>
    <w:rsid w:val="001F0B12"/>
    <w:rsid w:val="001F62B0"/>
    <w:rsid w:val="002001B3"/>
    <w:rsid w:val="0020259C"/>
    <w:rsid w:val="00211A84"/>
    <w:rsid w:val="00222692"/>
    <w:rsid w:val="00226608"/>
    <w:rsid w:val="00226970"/>
    <w:rsid w:val="0023368A"/>
    <w:rsid w:val="0023500A"/>
    <w:rsid w:val="00250D88"/>
    <w:rsid w:val="0026315C"/>
    <w:rsid w:val="00265510"/>
    <w:rsid w:val="0027797C"/>
    <w:rsid w:val="00283F75"/>
    <w:rsid w:val="002914B6"/>
    <w:rsid w:val="0029593D"/>
    <w:rsid w:val="00295FB8"/>
    <w:rsid w:val="002A2910"/>
    <w:rsid w:val="002B0BC0"/>
    <w:rsid w:val="002B7FF4"/>
    <w:rsid w:val="002C2826"/>
    <w:rsid w:val="002C5DF9"/>
    <w:rsid w:val="002D17FA"/>
    <w:rsid w:val="002D7F76"/>
    <w:rsid w:val="002E0880"/>
    <w:rsid w:val="002E1C4C"/>
    <w:rsid w:val="002E2D78"/>
    <w:rsid w:val="002E7B9D"/>
    <w:rsid w:val="002F6412"/>
    <w:rsid w:val="00314F0F"/>
    <w:rsid w:val="00316282"/>
    <w:rsid w:val="003221EE"/>
    <w:rsid w:val="003277D0"/>
    <w:rsid w:val="00330475"/>
    <w:rsid w:val="00335EEB"/>
    <w:rsid w:val="00337521"/>
    <w:rsid w:val="00350DCE"/>
    <w:rsid w:val="00354BE5"/>
    <w:rsid w:val="00356FEF"/>
    <w:rsid w:val="00363EC7"/>
    <w:rsid w:val="00364195"/>
    <w:rsid w:val="0036689B"/>
    <w:rsid w:val="00374D74"/>
    <w:rsid w:val="00376043"/>
    <w:rsid w:val="00381954"/>
    <w:rsid w:val="003871A7"/>
    <w:rsid w:val="00391BD5"/>
    <w:rsid w:val="003939E6"/>
    <w:rsid w:val="00397A61"/>
    <w:rsid w:val="003A3C37"/>
    <w:rsid w:val="003B2127"/>
    <w:rsid w:val="003B30CA"/>
    <w:rsid w:val="003B5860"/>
    <w:rsid w:val="003B62AB"/>
    <w:rsid w:val="003B7D41"/>
    <w:rsid w:val="003C6A99"/>
    <w:rsid w:val="003C7DAF"/>
    <w:rsid w:val="003D06CD"/>
    <w:rsid w:val="003D1113"/>
    <w:rsid w:val="003D3AB5"/>
    <w:rsid w:val="003D7D4A"/>
    <w:rsid w:val="003E062C"/>
    <w:rsid w:val="003E10B0"/>
    <w:rsid w:val="003E196F"/>
    <w:rsid w:val="003F47ED"/>
    <w:rsid w:val="003F4C88"/>
    <w:rsid w:val="00402C3F"/>
    <w:rsid w:val="0040422E"/>
    <w:rsid w:val="00404662"/>
    <w:rsid w:val="004118E6"/>
    <w:rsid w:val="00415CAF"/>
    <w:rsid w:val="00424391"/>
    <w:rsid w:val="0042542A"/>
    <w:rsid w:val="004319D8"/>
    <w:rsid w:val="004357CD"/>
    <w:rsid w:val="00436B1A"/>
    <w:rsid w:val="00440AF1"/>
    <w:rsid w:val="004469F9"/>
    <w:rsid w:val="0045076C"/>
    <w:rsid w:val="00457ED9"/>
    <w:rsid w:val="004656B0"/>
    <w:rsid w:val="00470612"/>
    <w:rsid w:val="00475E30"/>
    <w:rsid w:val="0048418C"/>
    <w:rsid w:val="00490C00"/>
    <w:rsid w:val="00490F82"/>
    <w:rsid w:val="00493536"/>
    <w:rsid w:val="004A027B"/>
    <w:rsid w:val="004A30BD"/>
    <w:rsid w:val="004A6C1D"/>
    <w:rsid w:val="004A6E53"/>
    <w:rsid w:val="004B67D4"/>
    <w:rsid w:val="004C3FAF"/>
    <w:rsid w:val="004C514B"/>
    <w:rsid w:val="004D7ADC"/>
    <w:rsid w:val="004E4CA1"/>
    <w:rsid w:val="004E4EC8"/>
    <w:rsid w:val="004F0266"/>
    <w:rsid w:val="00502279"/>
    <w:rsid w:val="00513AC0"/>
    <w:rsid w:val="00516C5F"/>
    <w:rsid w:val="005304AB"/>
    <w:rsid w:val="005325A4"/>
    <w:rsid w:val="00537926"/>
    <w:rsid w:val="00557E64"/>
    <w:rsid w:val="00562704"/>
    <w:rsid w:val="00571793"/>
    <w:rsid w:val="005737C2"/>
    <w:rsid w:val="00592E30"/>
    <w:rsid w:val="005A481C"/>
    <w:rsid w:val="005A772F"/>
    <w:rsid w:val="005C17AC"/>
    <w:rsid w:val="005C65F6"/>
    <w:rsid w:val="005D52AD"/>
    <w:rsid w:val="005D5558"/>
    <w:rsid w:val="005E0BD0"/>
    <w:rsid w:val="005E3DFE"/>
    <w:rsid w:val="005F1A36"/>
    <w:rsid w:val="005F1ABF"/>
    <w:rsid w:val="005F3F3B"/>
    <w:rsid w:val="005F6862"/>
    <w:rsid w:val="0060479C"/>
    <w:rsid w:val="00605F77"/>
    <w:rsid w:val="006133DA"/>
    <w:rsid w:val="006232AF"/>
    <w:rsid w:val="00631092"/>
    <w:rsid w:val="00635531"/>
    <w:rsid w:val="00651F86"/>
    <w:rsid w:val="00653EAA"/>
    <w:rsid w:val="00656211"/>
    <w:rsid w:val="006615A7"/>
    <w:rsid w:val="006651FF"/>
    <w:rsid w:val="00666DFF"/>
    <w:rsid w:val="006719DA"/>
    <w:rsid w:val="00684435"/>
    <w:rsid w:val="00685349"/>
    <w:rsid w:val="006979E5"/>
    <w:rsid w:val="006A3BEA"/>
    <w:rsid w:val="006B24B9"/>
    <w:rsid w:val="006B5559"/>
    <w:rsid w:val="006B764E"/>
    <w:rsid w:val="006C4782"/>
    <w:rsid w:val="006D0C56"/>
    <w:rsid w:val="006D0CDE"/>
    <w:rsid w:val="006D32FC"/>
    <w:rsid w:val="006E11DC"/>
    <w:rsid w:val="006E4534"/>
    <w:rsid w:val="006E670E"/>
    <w:rsid w:val="006F6882"/>
    <w:rsid w:val="007051DB"/>
    <w:rsid w:val="00707A04"/>
    <w:rsid w:val="00707FEA"/>
    <w:rsid w:val="0071152D"/>
    <w:rsid w:val="007162D1"/>
    <w:rsid w:val="00725496"/>
    <w:rsid w:val="00732170"/>
    <w:rsid w:val="007536E4"/>
    <w:rsid w:val="00753D71"/>
    <w:rsid w:val="00757C90"/>
    <w:rsid w:val="00760A81"/>
    <w:rsid w:val="00766573"/>
    <w:rsid w:val="007726D7"/>
    <w:rsid w:val="00776C5C"/>
    <w:rsid w:val="00776E00"/>
    <w:rsid w:val="00780B3D"/>
    <w:rsid w:val="00786264"/>
    <w:rsid w:val="0079353B"/>
    <w:rsid w:val="00794A23"/>
    <w:rsid w:val="00795903"/>
    <w:rsid w:val="007A0C82"/>
    <w:rsid w:val="007A2596"/>
    <w:rsid w:val="007A3BC4"/>
    <w:rsid w:val="007B0D54"/>
    <w:rsid w:val="007C0D81"/>
    <w:rsid w:val="007C3927"/>
    <w:rsid w:val="007C5294"/>
    <w:rsid w:val="007D54B1"/>
    <w:rsid w:val="007D653A"/>
    <w:rsid w:val="007E0B78"/>
    <w:rsid w:val="007E1634"/>
    <w:rsid w:val="007E1C68"/>
    <w:rsid w:val="007F50EF"/>
    <w:rsid w:val="00803EE1"/>
    <w:rsid w:val="00806506"/>
    <w:rsid w:val="00812100"/>
    <w:rsid w:val="00817CE8"/>
    <w:rsid w:val="008323E0"/>
    <w:rsid w:val="008353B8"/>
    <w:rsid w:val="008376B8"/>
    <w:rsid w:val="00844B8C"/>
    <w:rsid w:val="00847DA6"/>
    <w:rsid w:val="00855414"/>
    <w:rsid w:val="00860491"/>
    <w:rsid w:val="008672E8"/>
    <w:rsid w:val="008727F8"/>
    <w:rsid w:val="00880410"/>
    <w:rsid w:val="00886CE8"/>
    <w:rsid w:val="00886D4A"/>
    <w:rsid w:val="00892850"/>
    <w:rsid w:val="008A7D7B"/>
    <w:rsid w:val="008B05E9"/>
    <w:rsid w:val="008B0A8F"/>
    <w:rsid w:val="008B29B5"/>
    <w:rsid w:val="008D0DE0"/>
    <w:rsid w:val="008D48A1"/>
    <w:rsid w:val="008D7B69"/>
    <w:rsid w:val="008E172F"/>
    <w:rsid w:val="008E1AFF"/>
    <w:rsid w:val="008F08AA"/>
    <w:rsid w:val="0093758D"/>
    <w:rsid w:val="00940A80"/>
    <w:rsid w:val="009500D6"/>
    <w:rsid w:val="00961918"/>
    <w:rsid w:val="0096740E"/>
    <w:rsid w:val="0097119A"/>
    <w:rsid w:val="00972ED9"/>
    <w:rsid w:val="00973F8C"/>
    <w:rsid w:val="00982FDD"/>
    <w:rsid w:val="009870D7"/>
    <w:rsid w:val="009910F1"/>
    <w:rsid w:val="009A00A6"/>
    <w:rsid w:val="009B42CF"/>
    <w:rsid w:val="009B5F7E"/>
    <w:rsid w:val="009C65B6"/>
    <w:rsid w:val="009D18F6"/>
    <w:rsid w:val="009D4EF6"/>
    <w:rsid w:val="009E1ACA"/>
    <w:rsid w:val="009E25F6"/>
    <w:rsid w:val="009E45C0"/>
    <w:rsid w:val="009F2C75"/>
    <w:rsid w:val="00A00E43"/>
    <w:rsid w:val="00A0349A"/>
    <w:rsid w:val="00A11A13"/>
    <w:rsid w:val="00A132F1"/>
    <w:rsid w:val="00A14EBE"/>
    <w:rsid w:val="00A208C2"/>
    <w:rsid w:val="00A26B9C"/>
    <w:rsid w:val="00A305D1"/>
    <w:rsid w:val="00A30704"/>
    <w:rsid w:val="00A321A8"/>
    <w:rsid w:val="00A35EA9"/>
    <w:rsid w:val="00A42CDE"/>
    <w:rsid w:val="00A50B36"/>
    <w:rsid w:val="00A52179"/>
    <w:rsid w:val="00A5508A"/>
    <w:rsid w:val="00A612DB"/>
    <w:rsid w:val="00A6687D"/>
    <w:rsid w:val="00A71D50"/>
    <w:rsid w:val="00A757E4"/>
    <w:rsid w:val="00AB53E1"/>
    <w:rsid w:val="00AB667E"/>
    <w:rsid w:val="00AE4979"/>
    <w:rsid w:val="00AE5E26"/>
    <w:rsid w:val="00AE7F84"/>
    <w:rsid w:val="00B02F38"/>
    <w:rsid w:val="00B13ACF"/>
    <w:rsid w:val="00B15BA7"/>
    <w:rsid w:val="00B23FE7"/>
    <w:rsid w:val="00B31C52"/>
    <w:rsid w:val="00B33879"/>
    <w:rsid w:val="00B348B4"/>
    <w:rsid w:val="00B424DD"/>
    <w:rsid w:val="00B47400"/>
    <w:rsid w:val="00B551FF"/>
    <w:rsid w:val="00B61EEA"/>
    <w:rsid w:val="00B67C30"/>
    <w:rsid w:val="00B73D62"/>
    <w:rsid w:val="00B8559D"/>
    <w:rsid w:val="00B960E8"/>
    <w:rsid w:val="00BA149A"/>
    <w:rsid w:val="00BA179C"/>
    <w:rsid w:val="00BA1F6D"/>
    <w:rsid w:val="00BA5A9F"/>
    <w:rsid w:val="00BB5FAF"/>
    <w:rsid w:val="00BB7C61"/>
    <w:rsid w:val="00BD39DA"/>
    <w:rsid w:val="00BD6CAD"/>
    <w:rsid w:val="00BE0603"/>
    <w:rsid w:val="00BE0C13"/>
    <w:rsid w:val="00BE4119"/>
    <w:rsid w:val="00BE4373"/>
    <w:rsid w:val="00BF6ACB"/>
    <w:rsid w:val="00C053AB"/>
    <w:rsid w:val="00C059A2"/>
    <w:rsid w:val="00C17C0E"/>
    <w:rsid w:val="00C21EFB"/>
    <w:rsid w:val="00C23CFC"/>
    <w:rsid w:val="00C251AD"/>
    <w:rsid w:val="00C277B3"/>
    <w:rsid w:val="00C30F51"/>
    <w:rsid w:val="00C50988"/>
    <w:rsid w:val="00C50E16"/>
    <w:rsid w:val="00C51199"/>
    <w:rsid w:val="00C52B5B"/>
    <w:rsid w:val="00C60D63"/>
    <w:rsid w:val="00C64203"/>
    <w:rsid w:val="00C64A3A"/>
    <w:rsid w:val="00C70E3B"/>
    <w:rsid w:val="00C71A04"/>
    <w:rsid w:val="00C73BA7"/>
    <w:rsid w:val="00C76860"/>
    <w:rsid w:val="00C81619"/>
    <w:rsid w:val="00C818D4"/>
    <w:rsid w:val="00C94A55"/>
    <w:rsid w:val="00CA0CEF"/>
    <w:rsid w:val="00CA3F15"/>
    <w:rsid w:val="00CB04CB"/>
    <w:rsid w:val="00CB1C92"/>
    <w:rsid w:val="00CB5A1E"/>
    <w:rsid w:val="00CD12B3"/>
    <w:rsid w:val="00CD6319"/>
    <w:rsid w:val="00CE291D"/>
    <w:rsid w:val="00CE4298"/>
    <w:rsid w:val="00CE5B75"/>
    <w:rsid w:val="00CF3433"/>
    <w:rsid w:val="00D00713"/>
    <w:rsid w:val="00D018AE"/>
    <w:rsid w:val="00D06716"/>
    <w:rsid w:val="00D228BF"/>
    <w:rsid w:val="00D22FB8"/>
    <w:rsid w:val="00D2502C"/>
    <w:rsid w:val="00D2543A"/>
    <w:rsid w:val="00D30862"/>
    <w:rsid w:val="00D3350D"/>
    <w:rsid w:val="00D5289B"/>
    <w:rsid w:val="00D547C5"/>
    <w:rsid w:val="00D55961"/>
    <w:rsid w:val="00D643EA"/>
    <w:rsid w:val="00D71ADA"/>
    <w:rsid w:val="00D7282E"/>
    <w:rsid w:val="00D73A9E"/>
    <w:rsid w:val="00D81BC9"/>
    <w:rsid w:val="00D86294"/>
    <w:rsid w:val="00D92BDE"/>
    <w:rsid w:val="00D96B0F"/>
    <w:rsid w:val="00DA2822"/>
    <w:rsid w:val="00DB42D5"/>
    <w:rsid w:val="00DB46FC"/>
    <w:rsid w:val="00DD0946"/>
    <w:rsid w:val="00DD1334"/>
    <w:rsid w:val="00DD5CFA"/>
    <w:rsid w:val="00DD6E69"/>
    <w:rsid w:val="00DF5531"/>
    <w:rsid w:val="00DF6D8C"/>
    <w:rsid w:val="00DF7948"/>
    <w:rsid w:val="00E00E8D"/>
    <w:rsid w:val="00E01C86"/>
    <w:rsid w:val="00E13F00"/>
    <w:rsid w:val="00E20158"/>
    <w:rsid w:val="00E21E70"/>
    <w:rsid w:val="00E22F9A"/>
    <w:rsid w:val="00E30773"/>
    <w:rsid w:val="00E31441"/>
    <w:rsid w:val="00E41A99"/>
    <w:rsid w:val="00E458E3"/>
    <w:rsid w:val="00E56E30"/>
    <w:rsid w:val="00E6485F"/>
    <w:rsid w:val="00E66960"/>
    <w:rsid w:val="00E72C14"/>
    <w:rsid w:val="00E74FBE"/>
    <w:rsid w:val="00E75547"/>
    <w:rsid w:val="00E84065"/>
    <w:rsid w:val="00E93934"/>
    <w:rsid w:val="00EA1436"/>
    <w:rsid w:val="00EA5F8F"/>
    <w:rsid w:val="00EB3907"/>
    <w:rsid w:val="00EB6C5D"/>
    <w:rsid w:val="00EB6DD4"/>
    <w:rsid w:val="00EC18F7"/>
    <w:rsid w:val="00EC4BFD"/>
    <w:rsid w:val="00EC7A7C"/>
    <w:rsid w:val="00ED151F"/>
    <w:rsid w:val="00EE012F"/>
    <w:rsid w:val="00EE0676"/>
    <w:rsid w:val="00EE0804"/>
    <w:rsid w:val="00EE1E3A"/>
    <w:rsid w:val="00EF3F43"/>
    <w:rsid w:val="00EF3FBD"/>
    <w:rsid w:val="00EF46B6"/>
    <w:rsid w:val="00EF6003"/>
    <w:rsid w:val="00F05482"/>
    <w:rsid w:val="00F10490"/>
    <w:rsid w:val="00F13AE9"/>
    <w:rsid w:val="00F262E6"/>
    <w:rsid w:val="00F3447B"/>
    <w:rsid w:val="00F405FA"/>
    <w:rsid w:val="00F42EFB"/>
    <w:rsid w:val="00F453E5"/>
    <w:rsid w:val="00F4658F"/>
    <w:rsid w:val="00F46779"/>
    <w:rsid w:val="00F63BF4"/>
    <w:rsid w:val="00F73172"/>
    <w:rsid w:val="00F749FD"/>
    <w:rsid w:val="00F7603D"/>
    <w:rsid w:val="00F812B6"/>
    <w:rsid w:val="00F81708"/>
    <w:rsid w:val="00F81B0D"/>
    <w:rsid w:val="00F85150"/>
    <w:rsid w:val="00F86358"/>
    <w:rsid w:val="00F92D3A"/>
    <w:rsid w:val="00FA3814"/>
    <w:rsid w:val="00FA4B8B"/>
    <w:rsid w:val="00FA5BDE"/>
    <w:rsid w:val="00FA6A5A"/>
    <w:rsid w:val="00FB2A50"/>
    <w:rsid w:val="00FB4345"/>
    <w:rsid w:val="00FB4752"/>
    <w:rsid w:val="00FB55C4"/>
    <w:rsid w:val="00FC5F3D"/>
    <w:rsid w:val="00FC6F9E"/>
    <w:rsid w:val="00FD6783"/>
    <w:rsid w:val="00FE465D"/>
    <w:rsid w:val="00FF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A3A87"/>
  <w14:defaultImageDpi w14:val="32767"/>
  <w15:chartTrackingRefBased/>
  <w15:docId w15:val="{D66C88B1-8F04-454A-8AE2-3F62FAA6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50EF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50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0EF"/>
    <w:rPr>
      <w:rFonts w:ascii="Arial" w:eastAsia="Calibri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F5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man, George (NIH/NCI) [E]</dc:creator>
  <cp:keywords/>
  <dc:description/>
  <cp:lastModifiedBy>Leiman, George (NIH/NCI) [E]</cp:lastModifiedBy>
  <cp:revision>1</cp:revision>
  <dcterms:created xsi:type="dcterms:W3CDTF">2018-09-18T15:44:00Z</dcterms:created>
  <dcterms:modified xsi:type="dcterms:W3CDTF">2018-09-18T15:44:00Z</dcterms:modified>
</cp:coreProperties>
</file>